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2364" w14:textId="54D75373" w:rsidR="00D3316D" w:rsidRPr="00770DBB" w:rsidRDefault="00D3316D" w:rsidP="00D3316D">
      <w:pPr>
        <w:outlineLvl w:val="3"/>
        <w:rPr>
          <w:rFonts w:eastAsia="Calibri"/>
          <w:b/>
          <w:bCs/>
          <w:color w:val="000000" w:themeColor="text1"/>
        </w:rPr>
      </w:pPr>
      <w:r w:rsidRPr="00770DBB">
        <w:rPr>
          <w:rFonts w:eastAsia="Calibri"/>
          <w:b/>
          <w:bCs/>
          <w:color w:val="000000" w:themeColor="text1"/>
        </w:rPr>
        <w:t>Primer used in RT-PCR for the RNA seq validation</w:t>
      </w:r>
    </w:p>
    <w:tbl>
      <w:tblPr>
        <w:tblW w:w="5984" w:type="dxa"/>
        <w:tblLook w:val="04A0" w:firstRow="1" w:lastRow="0" w:firstColumn="1" w:lastColumn="0" w:noHBand="0" w:noVBand="1"/>
      </w:tblPr>
      <w:tblGrid>
        <w:gridCol w:w="1900"/>
        <w:gridCol w:w="4229"/>
      </w:tblGrid>
      <w:tr w:rsidR="00D3316D" w:rsidRPr="00770DBB" w14:paraId="6F09E18F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F44727E" w14:textId="77777777" w:rsidR="00D3316D" w:rsidRPr="00770DBB" w:rsidRDefault="00D3316D" w:rsidP="003C447D">
            <w:pPr>
              <w:rPr>
                <w:b/>
                <w:bCs/>
                <w:color w:val="000000" w:themeColor="text1"/>
              </w:rPr>
            </w:pPr>
            <w:r w:rsidRPr="00770DBB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3FE92A55" w14:textId="77777777" w:rsidR="00D3316D" w:rsidRPr="00770DBB" w:rsidRDefault="00D3316D" w:rsidP="003C447D">
            <w:pPr>
              <w:rPr>
                <w:b/>
                <w:bCs/>
                <w:color w:val="000000" w:themeColor="text1"/>
              </w:rPr>
            </w:pPr>
            <w:r w:rsidRPr="00770DBB">
              <w:rPr>
                <w:b/>
                <w:bCs/>
                <w:color w:val="000000" w:themeColor="text1"/>
              </w:rPr>
              <w:t>SEQUENCE</w:t>
            </w:r>
          </w:p>
        </w:tc>
      </w:tr>
      <w:tr w:rsidR="00D3316D" w:rsidRPr="00770DBB" w14:paraId="77832F1E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1F0D41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1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4C5C7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AGTTCAAAGTGCGGGTAAATG</w:t>
            </w:r>
          </w:p>
        </w:tc>
      </w:tr>
      <w:tr w:rsidR="00D3316D" w:rsidRPr="00770DBB" w14:paraId="770A2462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B38A74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1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8D38E6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GTGGTCACGTGGATTATT</w:t>
            </w:r>
          </w:p>
        </w:tc>
      </w:tr>
      <w:tr w:rsidR="00D3316D" w:rsidRPr="00770DBB" w14:paraId="21BFCE31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22BB3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2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73F661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AGTCCTTTCCCGCTATTCTT</w:t>
            </w:r>
          </w:p>
        </w:tc>
      </w:tr>
      <w:tr w:rsidR="00D3316D" w:rsidRPr="00770DBB" w14:paraId="226A747A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55F74E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2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FD4C7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TGTAGAGTTAGGAGATGGCTTAC</w:t>
            </w:r>
          </w:p>
        </w:tc>
      </w:tr>
      <w:tr w:rsidR="00D3316D" w:rsidRPr="00770DBB" w14:paraId="27007E3B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033599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3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2C2126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GCTGTCATCTTCACTTCATA</w:t>
            </w:r>
          </w:p>
        </w:tc>
      </w:tr>
      <w:tr w:rsidR="00D3316D" w:rsidRPr="00770DBB" w14:paraId="158042A4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F7659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3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60128A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CAGTCATCCATTCGCTCTT </w:t>
            </w:r>
          </w:p>
        </w:tc>
      </w:tr>
      <w:tr w:rsidR="00D3316D" w:rsidRPr="00770DBB" w14:paraId="0F5B1AF8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89501D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4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D34DC3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TCCGTTTCCAAAGGCAAGA</w:t>
            </w:r>
          </w:p>
        </w:tc>
      </w:tr>
      <w:tr w:rsidR="00D3316D" w:rsidRPr="00770DBB" w14:paraId="2D4E4F5D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26498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C4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DE903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TGTAAGAGGTGATGGGAATAG</w:t>
            </w:r>
          </w:p>
        </w:tc>
      </w:tr>
      <w:tr w:rsidR="00D3316D" w:rsidRPr="00770DBB" w14:paraId="7323ABBF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47790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5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FADE01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GTCACTCCAAGGTTGATATT </w:t>
            </w:r>
          </w:p>
        </w:tc>
      </w:tr>
      <w:tr w:rsidR="00D3316D" w:rsidRPr="00770DBB" w14:paraId="50A3499F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80A0FE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5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3AD0B9C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CCAACTGGTAGCTGAATTTG</w:t>
            </w:r>
          </w:p>
        </w:tc>
      </w:tr>
      <w:tr w:rsidR="00D3316D" w:rsidRPr="00770DBB" w14:paraId="1AE8E28A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4C2C9C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6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5819F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CACCTCTAGCATCATCTATAAC</w:t>
            </w:r>
          </w:p>
        </w:tc>
      </w:tr>
      <w:tr w:rsidR="00D3316D" w:rsidRPr="00770DBB" w14:paraId="5EC6FD22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47786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6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E246E8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AGGCTGCTTCATCATCAAATC</w:t>
            </w:r>
          </w:p>
        </w:tc>
      </w:tr>
      <w:tr w:rsidR="00D3316D" w:rsidRPr="00770DBB" w14:paraId="0F7707A8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E9ECCD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7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2E3A15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CCAAATGTCTCTGATGCCTAT</w:t>
            </w:r>
          </w:p>
        </w:tc>
      </w:tr>
      <w:tr w:rsidR="00D3316D" w:rsidRPr="00770DBB" w14:paraId="7F014861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6D6B35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C7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B6AC6A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TTTCCGGGCTTCACCTTTA</w:t>
            </w:r>
          </w:p>
        </w:tc>
      </w:tr>
      <w:tr w:rsidR="00D3316D" w:rsidRPr="00770DBB" w14:paraId="245EE8CF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42A453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C8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A7045A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TGGATTAGGAGCAACCATACA</w:t>
            </w:r>
          </w:p>
        </w:tc>
      </w:tr>
      <w:tr w:rsidR="00D3316D" w:rsidRPr="00770DBB" w14:paraId="299BCA32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60731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C8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01ED345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TCACACACTGAACCACTCAC</w:t>
            </w:r>
          </w:p>
        </w:tc>
      </w:tr>
      <w:tr w:rsidR="00D3316D" w:rsidRPr="00770DBB" w14:paraId="5F905E06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A8A89E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C9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59A80A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ATGGTCTCTCAAGGGAATGAC</w:t>
            </w:r>
          </w:p>
        </w:tc>
      </w:tr>
      <w:tr w:rsidR="00D3316D" w:rsidRPr="00770DBB" w14:paraId="6B2A41A2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73F694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C9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BC762E8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GTGTGTATGGTTGCTCCTAA</w:t>
            </w:r>
          </w:p>
        </w:tc>
      </w:tr>
      <w:tr w:rsidR="00D3316D" w:rsidRPr="00770DBB" w14:paraId="424435D4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24DE8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N1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79086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GGTCCAGAAGGGTTACAATAA</w:t>
            </w:r>
          </w:p>
        </w:tc>
      </w:tr>
      <w:tr w:rsidR="00D3316D" w:rsidRPr="00770DBB" w14:paraId="6292DE42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D1DAC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N1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C22F0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GTAGGAGATTGTGAGGAGTAAAG</w:t>
            </w:r>
          </w:p>
        </w:tc>
      </w:tr>
      <w:tr w:rsidR="00D3316D" w:rsidRPr="00770DBB" w14:paraId="0FBD411E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656517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N2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E3F866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AAGATGGGACGAGGACTTATG</w:t>
            </w:r>
          </w:p>
        </w:tc>
      </w:tr>
      <w:tr w:rsidR="00D3316D" w:rsidRPr="00770DBB" w14:paraId="535F4AE7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77CA2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5N2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092309A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CTGCATCTAAGGGCATGTTA</w:t>
            </w:r>
          </w:p>
        </w:tc>
      </w:tr>
      <w:tr w:rsidR="00D3316D" w:rsidRPr="00770DBB" w14:paraId="71DB256D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C95A49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N3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99583F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TCTTCACTTCCACGCTCAA</w:t>
            </w:r>
          </w:p>
        </w:tc>
      </w:tr>
      <w:tr w:rsidR="00D3316D" w:rsidRPr="00770DBB" w14:paraId="095939E7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37BDCE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N3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7987BE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AGCAGAAGAGAGACCAAGAAC</w:t>
            </w:r>
          </w:p>
        </w:tc>
      </w:tr>
      <w:tr w:rsidR="00D3316D" w:rsidRPr="00770DBB" w14:paraId="60515796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EF709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N4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27DCE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TGCCCTCAGATTGGCTAAA</w:t>
            </w:r>
          </w:p>
        </w:tc>
      </w:tr>
      <w:tr w:rsidR="00D3316D" w:rsidRPr="00770DBB" w14:paraId="4AB978B0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9A0A0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6N4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7EB383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GCTTACGGAAAGTCGATGT</w:t>
            </w:r>
          </w:p>
        </w:tc>
      </w:tr>
      <w:tr w:rsidR="00D3316D" w:rsidRPr="00770DBB" w14:paraId="359BFD64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57D872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N5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176574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GACCCAAGCCAAAGGAATA</w:t>
            </w:r>
          </w:p>
        </w:tc>
      </w:tr>
      <w:tr w:rsidR="00D3316D" w:rsidRPr="00770DBB" w14:paraId="791364B0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54AEAF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N5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BE42BF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GAAGAGCTTGATTGCCTCCA</w:t>
            </w:r>
          </w:p>
        </w:tc>
      </w:tr>
      <w:tr w:rsidR="00D3316D" w:rsidRPr="00770DBB" w14:paraId="168D0479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0AA2D4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N6_F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1598A0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AAAGGGTCGGAGTCAAATGAG</w:t>
            </w:r>
          </w:p>
        </w:tc>
      </w:tr>
      <w:tr w:rsidR="00D3316D" w:rsidRPr="00770DBB" w14:paraId="1F0D1B26" w14:textId="77777777" w:rsidTr="003C447D">
        <w:trPr>
          <w:trHeight w:val="315"/>
        </w:trPr>
        <w:tc>
          <w:tcPr>
            <w:tcW w:w="19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F16156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VvS7N6_RP</w:t>
            </w:r>
          </w:p>
        </w:tc>
        <w:tc>
          <w:tcPr>
            <w:tcW w:w="4084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2FEFBD" w14:textId="77777777" w:rsidR="00D3316D" w:rsidRPr="00770DBB" w:rsidRDefault="00D3316D" w:rsidP="003C447D">
            <w:pPr>
              <w:rPr>
                <w:color w:val="000000" w:themeColor="text1"/>
              </w:rPr>
            </w:pPr>
            <w:r w:rsidRPr="00770DBB">
              <w:rPr>
                <w:color w:val="000000" w:themeColor="text1"/>
              </w:rPr>
              <w:t>CCATGCGATGGACGGAATAA</w:t>
            </w:r>
          </w:p>
        </w:tc>
      </w:tr>
    </w:tbl>
    <w:p w14:paraId="6857C8C5" w14:textId="77777777" w:rsidR="00D95BE4" w:rsidRDefault="00D3316D"/>
    <w:sectPr w:rsidR="00D95BE4" w:rsidSect="00BA5590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mirrorMargins/>
  <w:proofState w:spelling="clean" w:grammar="clean"/>
  <w:defaultTabStop w:val="720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6D"/>
    <w:rsid w:val="004F65F8"/>
    <w:rsid w:val="00557C66"/>
    <w:rsid w:val="00750478"/>
    <w:rsid w:val="00891358"/>
    <w:rsid w:val="008B633E"/>
    <w:rsid w:val="00BA5590"/>
    <w:rsid w:val="00D3316D"/>
    <w:rsid w:val="00DD6553"/>
    <w:rsid w:val="00DF7544"/>
    <w:rsid w:val="00E14E53"/>
    <w:rsid w:val="00F82548"/>
    <w:rsid w:val="00FC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8B02F"/>
  <w15:chartTrackingRefBased/>
  <w15:docId w15:val="{8D0D06CA-C6E8-C448-AC61-BF949875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1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>UF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Tie</dc:creator>
  <cp:keywords/>
  <dc:description/>
  <cp:lastModifiedBy>Liu,Tie</cp:lastModifiedBy>
  <cp:revision>1</cp:revision>
  <dcterms:created xsi:type="dcterms:W3CDTF">2022-03-02T18:07:00Z</dcterms:created>
  <dcterms:modified xsi:type="dcterms:W3CDTF">2022-03-02T18:08:00Z</dcterms:modified>
</cp:coreProperties>
</file>